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5559D" w14:textId="6CC9EA4A" w:rsidR="002817CA" w:rsidRPr="000A7C2B" w:rsidRDefault="00F87CAB" w:rsidP="002817CA">
      <w:pPr>
        <w:pStyle w:val="Beschriftung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3</w:t>
      </w:r>
      <w:r w:rsidR="001233AB" w:rsidRPr="000A7C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2817CA" w:rsidRPr="000A7C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. </w:t>
      </w:r>
      <w:r w:rsidR="006164A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eographic and climatic data for sampled locations in California</w:t>
      </w:r>
      <w:r w:rsidR="00335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6164A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(</w:t>
      </w:r>
      <w:r w:rsidR="005B1411" w:rsidRPr="000A7C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ata set C</w:t>
      </w:r>
      <w:r w:rsidR="006164A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</w:t>
      </w:r>
      <w:bookmarkStart w:id="0" w:name="_GoBack"/>
      <w:bookmarkEnd w:id="0"/>
      <w:r w:rsidR="00335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2"/>
        <w:gridCol w:w="1417"/>
        <w:gridCol w:w="1135"/>
        <w:gridCol w:w="1559"/>
        <w:gridCol w:w="1701"/>
        <w:gridCol w:w="992"/>
        <w:gridCol w:w="1559"/>
        <w:gridCol w:w="955"/>
        <w:gridCol w:w="955"/>
        <w:gridCol w:w="955"/>
      </w:tblGrid>
      <w:tr w:rsidR="000A7C2B" w:rsidRPr="000A7C2B" w14:paraId="630FF793" w14:textId="77777777" w:rsidTr="000C265E">
        <w:trPr>
          <w:cantSplit/>
          <w:trHeight w:val="300"/>
        </w:trPr>
        <w:tc>
          <w:tcPr>
            <w:tcW w:w="2972" w:type="dxa"/>
            <w:vMerge w:val="restart"/>
            <w:shd w:val="clear" w:color="auto" w:fill="auto"/>
            <w:noWrap/>
            <w:vAlign w:val="center"/>
            <w:hideMark/>
          </w:tcPr>
          <w:p w14:paraId="3AEBBBF8" w14:textId="77777777" w:rsidR="000A7C2B" w:rsidRPr="00F87CAB" w:rsidRDefault="000A7C2B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ocation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096F08A" w14:textId="77777777" w:rsidR="000A7C2B" w:rsidRPr="00F87CA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bbreviation</w:t>
            </w:r>
          </w:p>
        </w:tc>
        <w:tc>
          <w:tcPr>
            <w:tcW w:w="1135" w:type="dxa"/>
            <w:vMerge w:val="restart"/>
            <w:shd w:val="clear" w:color="auto" w:fill="auto"/>
            <w:noWrap/>
            <w:vAlign w:val="center"/>
            <w:hideMark/>
          </w:tcPr>
          <w:p w14:paraId="399690A3" w14:textId="740E512B" w:rsidR="000A7C2B" w:rsidRPr="00F87CA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</w:t>
            </w:r>
            <w:r w:rsidR="0033532F"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umber</w:t>
            </w: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of</w:t>
            </w:r>
            <w:r w:rsidR="0033532F"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33532F" w:rsidRPr="000A7C2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amples</w:t>
            </w:r>
          </w:p>
        </w:tc>
        <w:tc>
          <w:tcPr>
            <w:tcW w:w="1559" w:type="dxa"/>
            <w:vMerge w:val="restart"/>
            <w:vAlign w:val="center"/>
          </w:tcPr>
          <w:p w14:paraId="08FABAB1" w14:textId="0B3EC28B" w:rsidR="000A7C2B" w:rsidRPr="00F87CA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atitude</w:t>
            </w:r>
          </w:p>
        </w:tc>
        <w:tc>
          <w:tcPr>
            <w:tcW w:w="1701" w:type="dxa"/>
            <w:vMerge w:val="restart"/>
            <w:vAlign w:val="center"/>
          </w:tcPr>
          <w:p w14:paraId="15D8C316" w14:textId="01BA002D" w:rsidR="000A7C2B" w:rsidRPr="00F87CA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ongitude</w:t>
            </w:r>
          </w:p>
        </w:tc>
        <w:tc>
          <w:tcPr>
            <w:tcW w:w="992" w:type="dxa"/>
            <w:vMerge w:val="restart"/>
            <w:vAlign w:val="center"/>
          </w:tcPr>
          <w:p w14:paraId="37C0F1F8" w14:textId="7ABCF329" w:rsidR="000A7C2B" w:rsidRPr="000A7C2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0A7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ltitude</w:t>
            </w:r>
            <w:r w:rsidR="00D31F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, </w:t>
            </w:r>
            <w:r w:rsidRPr="000A7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m </w:t>
            </w:r>
            <w:proofErr w:type="spellStart"/>
            <w:r w:rsidRPr="000A7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.s.l</w:t>
            </w:r>
            <w:proofErr w:type="spellEnd"/>
            <w:r w:rsidRPr="000A7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0378106" w14:textId="3A6396BB" w:rsidR="000A7C2B" w:rsidRPr="00F87CAB" w:rsidRDefault="000C265E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ecipitation</w:t>
            </w:r>
            <w:r w:rsidR="000A7C2B"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 mm</w:t>
            </w:r>
          </w:p>
        </w:tc>
        <w:tc>
          <w:tcPr>
            <w:tcW w:w="2865" w:type="dxa"/>
            <w:gridSpan w:val="3"/>
            <w:shd w:val="clear" w:color="auto" w:fill="auto"/>
            <w:noWrap/>
            <w:vAlign w:val="center"/>
            <w:hideMark/>
          </w:tcPr>
          <w:p w14:paraId="6C414C88" w14:textId="1AD64656" w:rsidR="000A7C2B" w:rsidRPr="00F87CA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emperature</w:t>
            </w:r>
            <w:r w:rsidR="004520E8"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*</w:t>
            </w: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, °C</w:t>
            </w:r>
          </w:p>
        </w:tc>
      </w:tr>
      <w:tr w:rsidR="000A7C2B" w:rsidRPr="000A7C2B" w14:paraId="5274DEBB" w14:textId="77777777" w:rsidTr="004520E8">
        <w:trPr>
          <w:cantSplit/>
          <w:trHeight w:val="300"/>
        </w:trPr>
        <w:tc>
          <w:tcPr>
            <w:tcW w:w="2972" w:type="dxa"/>
            <w:vMerge/>
            <w:shd w:val="clear" w:color="auto" w:fill="auto"/>
            <w:noWrap/>
            <w:vAlign w:val="center"/>
            <w:hideMark/>
          </w:tcPr>
          <w:p w14:paraId="7699A54E" w14:textId="77777777" w:rsidR="000A7C2B" w:rsidRPr="000A7C2B" w:rsidRDefault="000A7C2B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14:paraId="7F67988B" w14:textId="77777777" w:rsidR="000A7C2B" w:rsidRPr="000A7C2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35" w:type="dxa"/>
            <w:vMerge/>
            <w:shd w:val="clear" w:color="auto" w:fill="auto"/>
            <w:noWrap/>
            <w:vAlign w:val="center"/>
            <w:hideMark/>
          </w:tcPr>
          <w:p w14:paraId="44540C66" w14:textId="6E209A9C" w:rsidR="000A7C2B" w:rsidRPr="000A7C2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6D0D56F7" w14:textId="77777777" w:rsidR="000A7C2B" w:rsidRPr="00F87CA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01" w:type="dxa"/>
            <w:vMerge/>
            <w:vAlign w:val="center"/>
          </w:tcPr>
          <w:p w14:paraId="33CE265D" w14:textId="77777777" w:rsidR="000A7C2B" w:rsidRPr="00F87CA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vMerge/>
            <w:vAlign w:val="center"/>
          </w:tcPr>
          <w:p w14:paraId="06A27CCE" w14:textId="7B2606D7" w:rsidR="000A7C2B" w:rsidRPr="00F87CA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676C814A" w14:textId="04523288" w:rsidR="000A7C2B" w:rsidRPr="000A7C2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8A8E4BA" w14:textId="54F4A7CA" w:rsidR="000A7C2B" w:rsidRPr="000A7C2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i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25B7C2E" w14:textId="6B1DE1A1" w:rsidR="000A7C2B" w:rsidRPr="000A7C2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F8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a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AB7A48F" w14:textId="5118C1DC" w:rsidR="000A7C2B" w:rsidRPr="000A7C2B" w:rsidRDefault="000A7C2B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ax</w:t>
            </w:r>
          </w:p>
        </w:tc>
      </w:tr>
      <w:tr w:rsidR="000C265E" w:rsidRPr="000A7C2B" w14:paraId="305A131B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89183F9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etna spring roa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80D1B5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ET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5F9D5F6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59" w:type="dxa"/>
            <w:vAlign w:val="center"/>
          </w:tcPr>
          <w:p w14:paraId="1F56A4A5" w14:textId="2D6D5F9A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.64644397</w:t>
            </w:r>
          </w:p>
        </w:tc>
        <w:tc>
          <w:tcPr>
            <w:tcW w:w="1701" w:type="dxa"/>
            <w:vAlign w:val="center"/>
          </w:tcPr>
          <w:p w14:paraId="59F70922" w14:textId="57F9616C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508037</w:t>
            </w:r>
          </w:p>
        </w:tc>
        <w:tc>
          <w:tcPr>
            <w:tcW w:w="992" w:type="dxa"/>
            <w:vAlign w:val="center"/>
          </w:tcPr>
          <w:p w14:paraId="75264A38" w14:textId="151B5B35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2039A" w14:textId="229A9519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3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8A0FE7E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5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34FEF8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.7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CA5F4E0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.01</w:t>
            </w:r>
          </w:p>
        </w:tc>
      </w:tr>
      <w:tr w:rsidR="000C265E" w:rsidRPr="000A7C2B" w14:paraId="4E41D100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A9BB2BA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gwin roa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43ABA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G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EDAB0B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59" w:type="dxa"/>
            <w:vAlign w:val="center"/>
          </w:tcPr>
          <w:p w14:paraId="14011F94" w14:textId="5586B41A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.60211804</w:t>
            </w:r>
          </w:p>
        </w:tc>
        <w:tc>
          <w:tcPr>
            <w:tcW w:w="1701" w:type="dxa"/>
            <w:vAlign w:val="center"/>
          </w:tcPr>
          <w:p w14:paraId="0A252B10" w14:textId="2BB83DF6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451437</w:t>
            </w:r>
          </w:p>
        </w:tc>
        <w:tc>
          <w:tcPr>
            <w:tcW w:w="992" w:type="dxa"/>
            <w:vAlign w:val="center"/>
          </w:tcPr>
          <w:p w14:paraId="4EF1C46D" w14:textId="562DCB26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C784AF" w14:textId="58FA439F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0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B3A168C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.7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E7FE50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.3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B832F05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.44</w:t>
            </w:r>
          </w:p>
        </w:tc>
      </w:tr>
      <w:tr w:rsidR="000C265E" w:rsidRPr="000A7C2B" w14:paraId="60EBC132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DFBC8F0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unn Wildlake Ranc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87428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F6CFBA0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559" w:type="dxa"/>
            <w:vAlign w:val="center"/>
          </w:tcPr>
          <w:p w14:paraId="0071E344" w14:textId="35D76744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.62176</w:t>
            </w:r>
          </w:p>
        </w:tc>
        <w:tc>
          <w:tcPr>
            <w:tcW w:w="1701" w:type="dxa"/>
            <w:vAlign w:val="center"/>
          </w:tcPr>
          <w:p w14:paraId="2C2865E5" w14:textId="23A17C36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50173</w:t>
            </w:r>
          </w:p>
        </w:tc>
        <w:tc>
          <w:tcPr>
            <w:tcW w:w="992" w:type="dxa"/>
            <w:vAlign w:val="center"/>
          </w:tcPr>
          <w:p w14:paraId="24D9D2E4" w14:textId="0526FBA9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FDDB7A" w14:textId="2C096B9B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5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FD9B38F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1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DCA3F6E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.9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2F02790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.70</w:t>
            </w:r>
          </w:p>
        </w:tc>
      </w:tr>
      <w:tr w:rsidR="000C265E" w:rsidRPr="000A7C2B" w14:paraId="50071B0D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F5F729B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chanted Hill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BC7D2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1AEB29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559" w:type="dxa"/>
            <w:vAlign w:val="center"/>
          </w:tcPr>
          <w:p w14:paraId="6276FCA4" w14:textId="43914648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.38398596</w:t>
            </w:r>
          </w:p>
        </w:tc>
        <w:tc>
          <w:tcPr>
            <w:tcW w:w="1701" w:type="dxa"/>
            <w:vAlign w:val="center"/>
          </w:tcPr>
          <w:p w14:paraId="09C70D47" w14:textId="3742015D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422102</w:t>
            </w:r>
          </w:p>
        </w:tc>
        <w:tc>
          <w:tcPr>
            <w:tcW w:w="992" w:type="dxa"/>
            <w:vAlign w:val="center"/>
          </w:tcPr>
          <w:p w14:paraId="34550D46" w14:textId="7A3B1204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BC4623" w14:textId="537C4BDB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8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9DB4FB5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4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D8DA5E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.4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E234067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.47</w:t>
            </w:r>
          </w:p>
        </w:tc>
      </w:tr>
      <w:tr w:rsidR="000C265E" w:rsidRPr="000A7C2B" w14:paraId="1E13ED64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BA59558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adwater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F1FB8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W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50AC04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1559" w:type="dxa"/>
            <w:vAlign w:val="center"/>
          </w:tcPr>
          <w:p w14:paraId="7B1BB86B" w14:textId="472F1D5D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.61923703</w:t>
            </w:r>
          </w:p>
        </w:tc>
        <w:tc>
          <w:tcPr>
            <w:tcW w:w="1701" w:type="dxa"/>
            <w:vAlign w:val="center"/>
          </w:tcPr>
          <w:p w14:paraId="717EECD6" w14:textId="758640A3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4.081475</w:t>
            </w:r>
          </w:p>
        </w:tc>
        <w:tc>
          <w:tcPr>
            <w:tcW w:w="992" w:type="dxa"/>
            <w:vAlign w:val="center"/>
          </w:tcPr>
          <w:p w14:paraId="2D50B346" w14:textId="3A6AB4D6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E3C495" w14:textId="3DEAFDE9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5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7F96BA3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2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6A30816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.8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779EC7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.35</w:t>
            </w:r>
          </w:p>
        </w:tc>
      </w:tr>
      <w:tr w:rsidR="000C265E" w:rsidRPr="000A7C2B" w14:paraId="601F4F4C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D86E1FA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adwater 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82D0E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W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B054807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7</w:t>
            </w:r>
          </w:p>
        </w:tc>
        <w:tc>
          <w:tcPr>
            <w:tcW w:w="1559" w:type="dxa"/>
            <w:vAlign w:val="center"/>
          </w:tcPr>
          <w:p w14:paraId="19F788AE" w14:textId="2AA846E4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.62747401</w:t>
            </w:r>
          </w:p>
        </w:tc>
        <w:tc>
          <w:tcPr>
            <w:tcW w:w="1701" w:type="dxa"/>
            <w:vAlign w:val="center"/>
          </w:tcPr>
          <w:p w14:paraId="48433308" w14:textId="14B467CE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4.100346</w:t>
            </w:r>
          </w:p>
        </w:tc>
        <w:tc>
          <w:tcPr>
            <w:tcW w:w="992" w:type="dxa"/>
            <w:vAlign w:val="center"/>
          </w:tcPr>
          <w:p w14:paraId="5509A01C" w14:textId="67FF0E8B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91B7F" w14:textId="0BFA3CB4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5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690A0CB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2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575546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.8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134BAC7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.35</w:t>
            </w:r>
          </w:p>
        </w:tc>
      </w:tr>
      <w:tr w:rsidR="000C265E" w:rsidRPr="000A7C2B" w14:paraId="7FEC2C2A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C31F086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ackson Demonstration Fore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E51D53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DF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A2A80E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559" w:type="dxa"/>
            <w:vAlign w:val="center"/>
          </w:tcPr>
          <w:p w14:paraId="3650D0CD" w14:textId="3EDDD9FD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9.342298</w:t>
            </w:r>
          </w:p>
        </w:tc>
        <w:tc>
          <w:tcPr>
            <w:tcW w:w="1701" w:type="dxa"/>
            <w:vAlign w:val="center"/>
          </w:tcPr>
          <w:p w14:paraId="556707F0" w14:textId="6000A38A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3.489496</w:t>
            </w:r>
          </w:p>
        </w:tc>
        <w:tc>
          <w:tcPr>
            <w:tcW w:w="992" w:type="dxa"/>
            <w:vAlign w:val="center"/>
          </w:tcPr>
          <w:p w14:paraId="6CA85641" w14:textId="138EBCCD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16160C" w14:textId="6D5022B8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358B907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.6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BF263F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.0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92B1D86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.53</w:t>
            </w:r>
          </w:p>
        </w:tc>
      </w:tr>
      <w:tr w:rsidR="000C265E" w:rsidRPr="000A7C2B" w14:paraId="53A5FCA3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267399A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s Posadas Fore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19839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PF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6DB007F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559" w:type="dxa"/>
            <w:vAlign w:val="center"/>
          </w:tcPr>
          <w:p w14:paraId="13011FDE" w14:textId="65EDCBE1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.56557797</w:t>
            </w:r>
          </w:p>
        </w:tc>
        <w:tc>
          <w:tcPr>
            <w:tcW w:w="1701" w:type="dxa"/>
            <w:vAlign w:val="center"/>
          </w:tcPr>
          <w:p w14:paraId="2D303FFF" w14:textId="6EB3548C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415119</w:t>
            </w:r>
          </w:p>
        </w:tc>
        <w:tc>
          <w:tcPr>
            <w:tcW w:w="992" w:type="dxa"/>
            <w:vAlign w:val="center"/>
          </w:tcPr>
          <w:p w14:paraId="2F13E3E4" w14:textId="70BF6895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AEAF54" w14:textId="1101F42D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6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88DCEB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1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F8FEE13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.2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FAD2C6A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.42</w:t>
            </w:r>
          </w:p>
        </w:tc>
      </w:tr>
      <w:tr w:rsidR="000C265E" w:rsidRPr="000A7C2B" w14:paraId="1FBEBD80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1D9D741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t Madonna Par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38A84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TMA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785C2BF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5</w:t>
            </w:r>
          </w:p>
        </w:tc>
        <w:tc>
          <w:tcPr>
            <w:tcW w:w="1559" w:type="dxa"/>
            <w:vAlign w:val="center"/>
          </w:tcPr>
          <w:p w14:paraId="780FC067" w14:textId="7A1C015B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.01058799</w:t>
            </w:r>
          </w:p>
        </w:tc>
        <w:tc>
          <w:tcPr>
            <w:tcW w:w="1701" w:type="dxa"/>
            <w:vAlign w:val="center"/>
          </w:tcPr>
          <w:p w14:paraId="0F5522D0" w14:textId="1F6CE92F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1.709825</w:t>
            </w:r>
          </w:p>
        </w:tc>
        <w:tc>
          <w:tcPr>
            <w:tcW w:w="992" w:type="dxa"/>
            <w:vAlign w:val="center"/>
          </w:tcPr>
          <w:p w14:paraId="50252E8C" w14:textId="303A83EC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CD63C" w14:textId="291A7BE5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8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3035BCB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.1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2E543BB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.5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06418C4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.85</w:t>
            </w:r>
          </w:p>
        </w:tc>
      </w:tr>
      <w:tr w:rsidR="000C265E" w:rsidRPr="000A7C2B" w14:paraId="003B908C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3789487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t Madonna Par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E6EA00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TMA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CABFA42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1559" w:type="dxa"/>
            <w:vAlign w:val="center"/>
          </w:tcPr>
          <w:p w14:paraId="301ECF09" w14:textId="4FE3B206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.01294398</w:t>
            </w:r>
          </w:p>
        </w:tc>
        <w:tc>
          <w:tcPr>
            <w:tcW w:w="1701" w:type="dxa"/>
            <w:vAlign w:val="center"/>
          </w:tcPr>
          <w:p w14:paraId="28F94C69" w14:textId="6D318058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1.714812</w:t>
            </w:r>
          </w:p>
        </w:tc>
        <w:tc>
          <w:tcPr>
            <w:tcW w:w="992" w:type="dxa"/>
            <w:vAlign w:val="center"/>
          </w:tcPr>
          <w:p w14:paraId="7EF51E33" w14:textId="1F15ACF4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CA458" w14:textId="3D779869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8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629B33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.1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CDFAF5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.5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217401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.85</w:t>
            </w:r>
          </w:p>
        </w:tc>
      </w:tr>
      <w:tr w:rsidR="000C265E" w:rsidRPr="000A7C2B" w14:paraId="13669989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824F08D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cific Union Colle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2D12B7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UC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833AEE5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1559" w:type="dxa"/>
            <w:vAlign w:val="center"/>
          </w:tcPr>
          <w:p w14:paraId="08A6A4C0" w14:textId="1D98BF38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.57878902</w:t>
            </w:r>
          </w:p>
        </w:tc>
        <w:tc>
          <w:tcPr>
            <w:tcW w:w="1701" w:type="dxa"/>
            <w:vAlign w:val="center"/>
          </w:tcPr>
          <w:p w14:paraId="7C0B1FBB" w14:textId="07EC9220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42007</w:t>
            </w:r>
          </w:p>
        </w:tc>
        <w:tc>
          <w:tcPr>
            <w:tcW w:w="992" w:type="dxa"/>
            <w:vAlign w:val="center"/>
          </w:tcPr>
          <w:p w14:paraId="51CD3BCC" w14:textId="19AE93BE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C94928" w14:textId="1C94845D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6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2085ECC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1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62974B9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.2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F6FDB62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.42</w:t>
            </w:r>
          </w:p>
        </w:tc>
      </w:tr>
      <w:tr w:rsidR="000C265E" w:rsidRPr="000A7C2B" w14:paraId="66A0DFB0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21CDC9B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reational area JD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81D39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CJDF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195D14C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559" w:type="dxa"/>
            <w:vAlign w:val="center"/>
          </w:tcPr>
          <w:p w14:paraId="322C0FB0" w14:textId="5966A9C0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9.35394298</w:t>
            </w:r>
          </w:p>
        </w:tc>
        <w:tc>
          <w:tcPr>
            <w:tcW w:w="1701" w:type="dxa"/>
            <w:vAlign w:val="center"/>
          </w:tcPr>
          <w:p w14:paraId="5F62A715" w14:textId="528B20C3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3.560602</w:t>
            </w:r>
          </w:p>
        </w:tc>
        <w:tc>
          <w:tcPr>
            <w:tcW w:w="992" w:type="dxa"/>
            <w:vAlign w:val="center"/>
          </w:tcPr>
          <w:p w14:paraId="66B0A9CB" w14:textId="3E74B5E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8B3649" w14:textId="497BEC7B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6AE7B04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.9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EB222E5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.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F167E2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.52</w:t>
            </w:r>
          </w:p>
        </w:tc>
      </w:tr>
      <w:tr w:rsidR="000C265E" w:rsidRPr="000A7C2B" w14:paraId="63F6076C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4B252F5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wood Regional Par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2549B0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R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9889FC2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559" w:type="dxa"/>
            <w:vAlign w:val="center"/>
          </w:tcPr>
          <w:p w14:paraId="0B734415" w14:textId="1E732953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.817892</w:t>
            </w:r>
          </w:p>
        </w:tc>
        <w:tc>
          <w:tcPr>
            <w:tcW w:w="1701" w:type="dxa"/>
            <w:vAlign w:val="center"/>
          </w:tcPr>
          <w:p w14:paraId="60077E1E" w14:textId="430516CA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176575</w:t>
            </w:r>
          </w:p>
        </w:tc>
        <w:tc>
          <w:tcPr>
            <w:tcW w:w="992" w:type="dxa"/>
            <w:vAlign w:val="center"/>
          </w:tcPr>
          <w:p w14:paraId="1A7E3059" w14:textId="354821B8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659F82" w14:textId="226EB06F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9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A50363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.6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77FB98A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.9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9FDD566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.27</w:t>
            </w:r>
          </w:p>
        </w:tc>
      </w:tr>
      <w:tr w:rsidR="000C265E" w:rsidRPr="000A7C2B" w14:paraId="344FEF6C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087B6C3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wood Ridge Est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7B52B3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RI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205A3F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1559" w:type="dxa"/>
            <w:vAlign w:val="center"/>
          </w:tcPr>
          <w:p w14:paraId="1A326C94" w14:textId="2B425D9F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.16097501</w:t>
            </w:r>
          </w:p>
        </w:tc>
        <w:tc>
          <w:tcPr>
            <w:tcW w:w="1701" w:type="dxa"/>
            <w:vAlign w:val="center"/>
          </w:tcPr>
          <w:p w14:paraId="1B7C1CF2" w14:textId="2C0E6512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005626</w:t>
            </w:r>
          </w:p>
        </w:tc>
        <w:tc>
          <w:tcPr>
            <w:tcW w:w="992" w:type="dxa"/>
            <w:vAlign w:val="center"/>
          </w:tcPr>
          <w:p w14:paraId="036F25B7" w14:textId="3F4821E1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32E5B9" w14:textId="76118BF0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6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AA3C4F2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.3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7C7507C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.3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4674CFD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.34</w:t>
            </w:r>
          </w:p>
        </w:tc>
      </w:tr>
      <w:tr w:rsidR="000C265E" w:rsidRPr="000A7C2B" w14:paraId="54A35257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A0D148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e Co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89A933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C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12CCEB0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559" w:type="dxa"/>
            <w:vAlign w:val="center"/>
          </w:tcPr>
          <w:p w14:paraId="4B5AFD00" w14:textId="4D48935F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.37867603</w:t>
            </w:r>
          </w:p>
        </w:tc>
        <w:tc>
          <w:tcPr>
            <w:tcW w:w="1701" w:type="dxa"/>
            <w:vAlign w:val="center"/>
          </w:tcPr>
          <w:p w14:paraId="7CA8C2D6" w14:textId="744A8D28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2.437441</w:t>
            </w:r>
          </w:p>
        </w:tc>
        <w:tc>
          <w:tcPr>
            <w:tcW w:w="992" w:type="dxa"/>
            <w:vAlign w:val="center"/>
          </w:tcPr>
          <w:p w14:paraId="714783C6" w14:textId="6B163C14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020283" w14:textId="5A06A0FD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8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B274DDC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4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DE2A479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.4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ACC8E9A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.47</w:t>
            </w:r>
          </w:p>
        </w:tc>
      </w:tr>
      <w:tr w:rsidR="000C265E" w:rsidRPr="000A7C2B" w14:paraId="5B8EB6A6" w14:textId="77777777" w:rsidTr="004520E8">
        <w:trPr>
          <w:cantSplit/>
          <w:trHeight w:val="30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9AB65D" w14:textId="77777777" w:rsidR="005B1411" w:rsidRPr="000A7C2B" w:rsidRDefault="005B1411" w:rsidP="00995E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eot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52D0B3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1D1E5F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559" w:type="dxa"/>
            <w:vAlign w:val="center"/>
          </w:tcPr>
          <w:p w14:paraId="48EBC19E" w14:textId="4F0BB18B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.32285897</w:t>
            </w:r>
          </w:p>
        </w:tc>
        <w:tc>
          <w:tcPr>
            <w:tcW w:w="1701" w:type="dxa"/>
            <w:vAlign w:val="center"/>
          </w:tcPr>
          <w:p w14:paraId="176F94E1" w14:textId="0EA6F91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23.92611</w:t>
            </w:r>
          </w:p>
        </w:tc>
        <w:tc>
          <w:tcPr>
            <w:tcW w:w="992" w:type="dxa"/>
            <w:vAlign w:val="center"/>
          </w:tcPr>
          <w:p w14:paraId="2EAF4458" w14:textId="36AEA7CB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22F6F4" w14:textId="5F9742D5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0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E68FAAF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.6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C65D1C8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.7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92DC711" w14:textId="77777777" w:rsidR="005B1411" w:rsidRPr="000A7C2B" w:rsidRDefault="005B1411" w:rsidP="0033532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A7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.80</w:t>
            </w:r>
          </w:p>
        </w:tc>
      </w:tr>
    </w:tbl>
    <w:p w14:paraId="4EF7640B" w14:textId="3E1B9316" w:rsidR="002A71B4" w:rsidRPr="000A7C2B" w:rsidRDefault="004520E8" w:rsidP="0033532F">
      <w:pPr>
        <w:spacing w:before="12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18440F" w:rsidRPr="000A7C2B">
        <w:rPr>
          <w:rFonts w:ascii="Times New Roman" w:hAnsi="Times New Roman" w:cs="Times New Roman"/>
          <w:sz w:val="24"/>
          <w:szCs w:val="24"/>
        </w:rPr>
        <w:t xml:space="preserve"> </w:t>
      </w:r>
      <w:r w:rsidR="005B1411" w:rsidRPr="000A7C2B">
        <w:rPr>
          <w:rFonts w:ascii="Times New Roman" w:hAnsi="Times New Roman" w:cs="Times New Roman"/>
          <w:sz w:val="24"/>
          <w:szCs w:val="24"/>
        </w:rPr>
        <w:t>based on</w:t>
      </w:r>
      <w:r w:rsidR="001A5F71" w:rsidRPr="000A7C2B">
        <w:rPr>
          <w:rFonts w:ascii="Times New Roman" w:hAnsi="Times New Roman" w:cs="Times New Roman"/>
          <w:sz w:val="24"/>
          <w:szCs w:val="24"/>
        </w:rPr>
        <w:t xml:space="preserve"> the </w:t>
      </w:r>
      <w:r w:rsidR="00766D44" w:rsidRPr="000A7C2B">
        <w:rPr>
          <w:rFonts w:ascii="Times New Roman" w:hAnsi="Times New Roman" w:cs="Times New Roman"/>
          <w:sz w:val="24"/>
          <w:szCs w:val="24"/>
        </w:rPr>
        <w:t xml:space="preserve">years </w:t>
      </w:r>
      <w:r w:rsidR="001A5F71" w:rsidRPr="000A7C2B">
        <w:rPr>
          <w:rFonts w:ascii="Times New Roman" w:hAnsi="Times New Roman" w:cs="Times New Roman"/>
          <w:sz w:val="24"/>
          <w:szCs w:val="24"/>
        </w:rPr>
        <w:t xml:space="preserve">1895-2015 </w:t>
      </w:r>
      <w:r w:rsidR="00766D44" w:rsidRPr="000A7C2B">
        <w:rPr>
          <w:rFonts w:ascii="Times New Roman" w:hAnsi="Times New Roman" w:cs="Times New Roman"/>
          <w:sz w:val="24"/>
          <w:szCs w:val="24"/>
        </w:rPr>
        <w:t>retrieved from</w:t>
      </w:r>
      <w:r w:rsidR="0018440F" w:rsidRPr="000A7C2B">
        <w:rPr>
          <w:rFonts w:ascii="Times New Roman" w:hAnsi="Times New Roman" w:cs="Times New Roman"/>
          <w:sz w:val="24"/>
          <w:szCs w:val="24"/>
        </w:rPr>
        <w:t xml:space="preserve"> </w:t>
      </w:r>
      <w:r w:rsidR="001233AB" w:rsidRPr="000A7C2B">
        <w:rPr>
          <w:rFonts w:ascii="Times New Roman" w:hAnsi="Times New Roman" w:cs="Times New Roman"/>
          <w:sz w:val="24"/>
          <w:szCs w:val="24"/>
        </w:rPr>
        <w:t>http://www.prism.oregonstate.edu/explorer in October 2017</w:t>
      </w:r>
      <w:r w:rsidR="0018440F" w:rsidRPr="000A7C2B">
        <w:rPr>
          <w:rFonts w:ascii="Times New Roman" w:hAnsi="Times New Roman" w:cs="Times New Roman"/>
          <w:sz w:val="24"/>
          <w:szCs w:val="24"/>
        </w:rPr>
        <w:t>.</w:t>
      </w:r>
    </w:p>
    <w:sectPr w:rsidR="002A71B4" w:rsidRPr="000A7C2B" w:rsidSect="0011737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7D5"/>
    <w:rsid w:val="00000C05"/>
    <w:rsid w:val="00017820"/>
    <w:rsid w:val="00024ACA"/>
    <w:rsid w:val="00024FBD"/>
    <w:rsid w:val="0003568A"/>
    <w:rsid w:val="0004357F"/>
    <w:rsid w:val="0004366A"/>
    <w:rsid w:val="0005477A"/>
    <w:rsid w:val="00055E5E"/>
    <w:rsid w:val="0005789A"/>
    <w:rsid w:val="00061D1F"/>
    <w:rsid w:val="00081116"/>
    <w:rsid w:val="0008161F"/>
    <w:rsid w:val="000918E4"/>
    <w:rsid w:val="000A7C2B"/>
    <w:rsid w:val="000B6786"/>
    <w:rsid w:val="000C0C2F"/>
    <w:rsid w:val="000C265E"/>
    <w:rsid w:val="000C7188"/>
    <w:rsid w:val="000D2843"/>
    <w:rsid w:val="000D7C90"/>
    <w:rsid w:val="000F4184"/>
    <w:rsid w:val="00113F77"/>
    <w:rsid w:val="00114D70"/>
    <w:rsid w:val="00117371"/>
    <w:rsid w:val="001233AB"/>
    <w:rsid w:val="0012742E"/>
    <w:rsid w:val="00134FCC"/>
    <w:rsid w:val="001364C4"/>
    <w:rsid w:val="0014250C"/>
    <w:rsid w:val="001544D6"/>
    <w:rsid w:val="00166D8B"/>
    <w:rsid w:val="00167E10"/>
    <w:rsid w:val="0018440F"/>
    <w:rsid w:val="00187FA4"/>
    <w:rsid w:val="00192FE1"/>
    <w:rsid w:val="001A3E09"/>
    <w:rsid w:val="001A5F71"/>
    <w:rsid w:val="001B07FE"/>
    <w:rsid w:val="001B09D0"/>
    <w:rsid w:val="001C0CB3"/>
    <w:rsid w:val="001C4489"/>
    <w:rsid w:val="001D26DF"/>
    <w:rsid w:val="001D61F4"/>
    <w:rsid w:val="001E298C"/>
    <w:rsid w:val="001E432F"/>
    <w:rsid w:val="001E74C1"/>
    <w:rsid w:val="001F4478"/>
    <w:rsid w:val="00212118"/>
    <w:rsid w:val="002164B5"/>
    <w:rsid w:val="00220CEC"/>
    <w:rsid w:val="00220FDB"/>
    <w:rsid w:val="0024420A"/>
    <w:rsid w:val="00247851"/>
    <w:rsid w:val="00247A72"/>
    <w:rsid w:val="00250429"/>
    <w:rsid w:val="00253105"/>
    <w:rsid w:val="00254512"/>
    <w:rsid w:val="00256AA9"/>
    <w:rsid w:val="00265195"/>
    <w:rsid w:val="00275952"/>
    <w:rsid w:val="00281000"/>
    <w:rsid w:val="002817CA"/>
    <w:rsid w:val="002862FF"/>
    <w:rsid w:val="002955BE"/>
    <w:rsid w:val="002A1D57"/>
    <w:rsid w:val="002A71B4"/>
    <w:rsid w:val="002B5D12"/>
    <w:rsid w:val="002C4CB1"/>
    <w:rsid w:val="002D548B"/>
    <w:rsid w:val="002E4F61"/>
    <w:rsid w:val="002E6A9E"/>
    <w:rsid w:val="0030206E"/>
    <w:rsid w:val="00305439"/>
    <w:rsid w:val="00306A5F"/>
    <w:rsid w:val="00317395"/>
    <w:rsid w:val="003309F1"/>
    <w:rsid w:val="00333075"/>
    <w:rsid w:val="0033532F"/>
    <w:rsid w:val="003477D8"/>
    <w:rsid w:val="003563FC"/>
    <w:rsid w:val="0036488F"/>
    <w:rsid w:val="003657CA"/>
    <w:rsid w:val="00367F98"/>
    <w:rsid w:val="00373D32"/>
    <w:rsid w:val="00377E41"/>
    <w:rsid w:val="003875D5"/>
    <w:rsid w:val="003955CD"/>
    <w:rsid w:val="003A01D5"/>
    <w:rsid w:val="003A04C1"/>
    <w:rsid w:val="003A2944"/>
    <w:rsid w:val="003A3AF0"/>
    <w:rsid w:val="003A4092"/>
    <w:rsid w:val="003A639B"/>
    <w:rsid w:val="003B0B17"/>
    <w:rsid w:val="003B4155"/>
    <w:rsid w:val="003B47C5"/>
    <w:rsid w:val="003C6DDE"/>
    <w:rsid w:val="0040273B"/>
    <w:rsid w:val="0040476D"/>
    <w:rsid w:val="00412E75"/>
    <w:rsid w:val="0041454D"/>
    <w:rsid w:val="00425834"/>
    <w:rsid w:val="0043642F"/>
    <w:rsid w:val="004501D0"/>
    <w:rsid w:val="004520E8"/>
    <w:rsid w:val="00454258"/>
    <w:rsid w:val="004675A6"/>
    <w:rsid w:val="00470999"/>
    <w:rsid w:val="00476214"/>
    <w:rsid w:val="00481C03"/>
    <w:rsid w:val="00491233"/>
    <w:rsid w:val="004926D8"/>
    <w:rsid w:val="004B626D"/>
    <w:rsid w:val="004D17D4"/>
    <w:rsid w:val="004D361D"/>
    <w:rsid w:val="004D68E2"/>
    <w:rsid w:val="004F63DC"/>
    <w:rsid w:val="00525D5F"/>
    <w:rsid w:val="005400FA"/>
    <w:rsid w:val="005411EB"/>
    <w:rsid w:val="0055046C"/>
    <w:rsid w:val="005576D8"/>
    <w:rsid w:val="005643BF"/>
    <w:rsid w:val="005656A1"/>
    <w:rsid w:val="00580223"/>
    <w:rsid w:val="00582406"/>
    <w:rsid w:val="00590744"/>
    <w:rsid w:val="005A0C4C"/>
    <w:rsid w:val="005A19D8"/>
    <w:rsid w:val="005B1411"/>
    <w:rsid w:val="005C4334"/>
    <w:rsid w:val="005E0887"/>
    <w:rsid w:val="005E4B50"/>
    <w:rsid w:val="005E7816"/>
    <w:rsid w:val="00602ECB"/>
    <w:rsid w:val="006068D8"/>
    <w:rsid w:val="006164AA"/>
    <w:rsid w:val="00616BDD"/>
    <w:rsid w:val="00631130"/>
    <w:rsid w:val="00655EA1"/>
    <w:rsid w:val="00661111"/>
    <w:rsid w:val="00664A27"/>
    <w:rsid w:val="0067123B"/>
    <w:rsid w:val="00671508"/>
    <w:rsid w:val="00672ABF"/>
    <w:rsid w:val="006815BD"/>
    <w:rsid w:val="00681AC5"/>
    <w:rsid w:val="00691908"/>
    <w:rsid w:val="00696AC4"/>
    <w:rsid w:val="006A2C7E"/>
    <w:rsid w:val="006A5278"/>
    <w:rsid w:val="006B02F7"/>
    <w:rsid w:val="006C1489"/>
    <w:rsid w:val="006C61B1"/>
    <w:rsid w:val="006F27B4"/>
    <w:rsid w:val="006F5516"/>
    <w:rsid w:val="00702048"/>
    <w:rsid w:val="00705824"/>
    <w:rsid w:val="00707E85"/>
    <w:rsid w:val="00717B15"/>
    <w:rsid w:val="00721585"/>
    <w:rsid w:val="007223C2"/>
    <w:rsid w:val="00725302"/>
    <w:rsid w:val="0075252B"/>
    <w:rsid w:val="0076111C"/>
    <w:rsid w:val="00766D44"/>
    <w:rsid w:val="00766E06"/>
    <w:rsid w:val="007677D4"/>
    <w:rsid w:val="00775BBB"/>
    <w:rsid w:val="00776F4E"/>
    <w:rsid w:val="00783186"/>
    <w:rsid w:val="00793CD8"/>
    <w:rsid w:val="00794BE6"/>
    <w:rsid w:val="007A7CB5"/>
    <w:rsid w:val="007B1C78"/>
    <w:rsid w:val="007C1C74"/>
    <w:rsid w:val="007C7BEE"/>
    <w:rsid w:val="007D76A3"/>
    <w:rsid w:val="007D78F8"/>
    <w:rsid w:val="0081586A"/>
    <w:rsid w:val="00815B60"/>
    <w:rsid w:val="00831ACA"/>
    <w:rsid w:val="008346F9"/>
    <w:rsid w:val="00850F66"/>
    <w:rsid w:val="00851E24"/>
    <w:rsid w:val="00852FF8"/>
    <w:rsid w:val="00862B25"/>
    <w:rsid w:val="00863BED"/>
    <w:rsid w:val="00865345"/>
    <w:rsid w:val="00866CC0"/>
    <w:rsid w:val="008768E8"/>
    <w:rsid w:val="00876CB9"/>
    <w:rsid w:val="008776D5"/>
    <w:rsid w:val="008C45A1"/>
    <w:rsid w:val="008D6165"/>
    <w:rsid w:val="008E43E1"/>
    <w:rsid w:val="008E5A2C"/>
    <w:rsid w:val="008F46B1"/>
    <w:rsid w:val="008F74D0"/>
    <w:rsid w:val="009013C0"/>
    <w:rsid w:val="00902EAB"/>
    <w:rsid w:val="009038E5"/>
    <w:rsid w:val="00917303"/>
    <w:rsid w:val="0092268E"/>
    <w:rsid w:val="0093495E"/>
    <w:rsid w:val="009508AD"/>
    <w:rsid w:val="009640C8"/>
    <w:rsid w:val="00964F78"/>
    <w:rsid w:val="0097295B"/>
    <w:rsid w:val="00973083"/>
    <w:rsid w:val="009763B2"/>
    <w:rsid w:val="00990CD7"/>
    <w:rsid w:val="00994493"/>
    <w:rsid w:val="00995EDF"/>
    <w:rsid w:val="009A0BF9"/>
    <w:rsid w:val="009A5532"/>
    <w:rsid w:val="009A6A9C"/>
    <w:rsid w:val="009B4C6B"/>
    <w:rsid w:val="009B7A29"/>
    <w:rsid w:val="009C5F59"/>
    <w:rsid w:val="009E0FA5"/>
    <w:rsid w:val="009E44C5"/>
    <w:rsid w:val="009F10B0"/>
    <w:rsid w:val="00A00A64"/>
    <w:rsid w:val="00A11EE1"/>
    <w:rsid w:val="00A2090A"/>
    <w:rsid w:val="00A261AB"/>
    <w:rsid w:val="00A35DB9"/>
    <w:rsid w:val="00A40B5F"/>
    <w:rsid w:val="00A41DE8"/>
    <w:rsid w:val="00A75731"/>
    <w:rsid w:val="00AA37F6"/>
    <w:rsid w:val="00AB13FE"/>
    <w:rsid w:val="00AB2B30"/>
    <w:rsid w:val="00AB2E40"/>
    <w:rsid w:val="00AC01BA"/>
    <w:rsid w:val="00AD2581"/>
    <w:rsid w:val="00AD2971"/>
    <w:rsid w:val="00AD6C5C"/>
    <w:rsid w:val="00AF090D"/>
    <w:rsid w:val="00AF5E78"/>
    <w:rsid w:val="00B054B3"/>
    <w:rsid w:val="00B05D7D"/>
    <w:rsid w:val="00B243B7"/>
    <w:rsid w:val="00B31CE3"/>
    <w:rsid w:val="00B44003"/>
    <w:rsid w:val="00B454FD"/>
    <w:rsid w:val="00B5077A"/>
    <w:rsid w:val="00B55600"/>
    <w:rsid w:val="00B61DD1"/>
    <w:rsid w:val="00B76BED"/>
    <w:rsid w:val="00B9053F"/>
    <w:rsid w:val="00BA0424"/>
    <w:rsid w:val="00BA6973"/>
    <w:rsid w:val="00BB0AE9"/>
    <w:rsid w:val="00BB0C58"/>
    <w:rsid w:val="00BB75D6"/>
    <w:rsid w:val="00BC027F"/>
    <w:rsid w:val="00BD54BC"/>
    <w:rsid w:val="00BF2263"/>
    <w:rsid w:val="00BF2484"/>
    <w:rsid w:val="00BF30B0"/>
    <w:rsid w:val="00C13AE4"/>
    <w:rsid w:val="00C14C27"/>
    <w:rsid w:val="00C44147"/>
    <w:rsid w:val="00C6353E"/>
    <w:rsid w:val="00C66162"/>
    <w:rsid w:val="00C80879"/>
    <w:rsid w:val="00CA1A0A"/>
    <w:rsid w:val="00CB03A2"/>
    <w:rsid w:val="00CB6216"/>
    <w:rsid w:val="00CB79F8"/>
    <w:rsid w:val="00CC1A77"/>
    <w:rsid w:val="00CE0C68"/>
    <w:rsid w:val="00CE14E1"/>
    <w:rsid w:val="00CE5951"/>
    <w:rsid w:val="00CE5993"/>
    <w:rsid w:val="00CF7126"/>
    <w:rsid w:val="00D02D65"/>
    <w:rsid w:val="00D12D80"/>
    <w:rsid w:val="00D15FB8"/>
    <w:rsid w:val="00D17E2B"/>
    <w:rsid w:val="00D20BF1"/>
    <w:rsid w:val="00D227DD"/>
    <w:rsid w:val="00D269C5"/>
    <w:rsid w:val="00D31F71"/>
    <w:rsid w:val="00D43F21"/>
    <w:rsid w:val="00D510E6"/>
    <w:rsid w:val="00D60076"/>
    <w:rsid w:val="00D60305"/>
    <w:rsid w:val="00D606EC"/>
    <w:rsid w:val="00D64ED2"/>
    <w:rsid w:val="00D80A9D"/>
    <w:rsid w:val="00D81592"/>
    <w:rsid w:val="00D95DF4"/>
    <w:rsid w:val="00DA49ED"/>
    <w:rsid w:val="00DA58EC"/>
    <w:rsid w:val="00DB100E"/>
    <w:rsid w:val="00DC7E83"/>
    <w:rsid w:val="00DE568C"/>
    <w:rsid w:val="00E13512"/>
    <w:rsid w:val="00E21CB6"/>
    <w:rsid w:val="00E302A6"/>
    <w:rsid w:val="00E308B2"/>
    <w:rsid w:val="00E31661"/>
    <w:rsid w:val="00E33E4E"/>
    <w:rsid w:val="00E3523B"/>
    <w:rsid w:val="00E408C8"/>
    <w:rsid w:val="00E476C6"/>
    <w:rsid w:val="00E50072"/>
    <w:rsid w:val="00E505FC"/>
    <w:rsid w:val="00E71E8B"/>
    <w:rsid w:val="00E761CA"/>
    <w:rsid w:val="00E8080A"/>
    <w:rsid w:val="00E82468"/>
    <w:rsid w:val="00E86222"/>
    <w:rsid w:val="00E86CAE"/>
    <w:rsid w:val="00E943EC"/>
    <w:rsid w:val="00EA7892"/>
    <w:rsid w:val="00EB4936"/>
    <w:rsid w:val="00ED6D65"/>
    <w:rsid w:val="00EF7B92"/>
    <w:rsid w:val="00F04783"/>
    <w:rsid w:val="00F10AEB"/>
    <w:rsid w:val="00F12944"/>
    <w:rsid w:val="00F14570"/>
    <w:rsid w:val="00F14B69"/>
    <w:rsid w:val="00F34651"/>
    <w:rsid w:val="00F4155D"/>
    <w:rsid w:val="00F43398"/>
    <w:rsid w:val="00F5461E"/>
    <w:rsid w:val="00F562AD"/>
    <w:rsid w:val="00F56EAE"/>
    <w:rsid w:val="00F57CA5"/>
    <w:rsid w:val="00F62DA9"/>
    <w:rsid w:val="00F63BC5"/>
    <w:rsid w:val="00F807D5"/>
    <w:rsid w:val="00F854CC"/>
    <w:rsid w:val="00F87CAB"/>
    <w:rsid w:val="00FB0623"/>
    <w:rsid w:val="00FB268D"/>
    <w:rsid w:val="00FB4F74"/>
    <w:rsid w:val="00FC13A3"/>
    <w:rsid w:val="00FD1208"/>
    <w:rsid w:val="00FD5D1F"/>
    <w:rsid w:val="00FD7C23"/>
    <w:rsid w:val="00FF16A8"/>
    <w:rsid w:val="00FF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AE952"/>
  <w15:docId w15:val="{5F98F4F3-C34C-43BF-9BB9-8C5B6E927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17B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C0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Absatz-Standardschriftart"/>
    <w:uiPriority w:val="99"/>
    <w:unhideWhenUsed/>
    <w:rsid w:val="00BC027F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4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4B6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30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30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307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30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30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0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6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4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1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9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8B6FD-7B15-4E07-8D9C-B50E2370C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AMU ESSM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natalie</cp:lastModifiedBy>
  <cp:revision>2</cp:revision>
  <dcterms:created xsi:type="dcterms:W3CDTF">2020-02-17T17:08:00Z</dcterms:created>
  <dcterms:modified xsi:type="dcterms:W3CDTF">2020-02-17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olecular-ecology</vt:lpwstr>
  </property>
  <property fmtid="{D5CDD505-2E9C-101B-9397-08002B2CF9AE}" pid="4" name="Mendeley Unique User Id_1">
    <vt:lpwstr>f80f4bb5-5203-34ba-b525-337397391a1b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ecology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